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781AC97">
      <w:pPr>
        <w:rPr>
          <w:rFonts w:hint="eastAsia"/>
        </w:rPr>
      </w:pPr>
      <w:r>
        <w:rPr>
          <w:rFonts w:hint="eastAsia"/>
        </w:rPr>
        <w:t xml:space="preserve">&gt;Wol 01 </w:t>
      </w:r>
    </w:p>
    <w:p w14:paraId="5EF02469">
      <w:pPr>
        <w:rPr>
          <w:rFonts w:hint="eastAsia"/>
        </w:rPr>
      </w:pPr>
      <w:r>
        <w:rPr>
          <w:rFonts w:hint="eastAsia"/>
        </w:rPr>
        <w:t>CAAGAATTGACGGCATTGAATATAAAAAAGGAACCGAAGTTCATGATCCTTTAAAAGCAT</w:t>
      </w:r>
    </w:p>
    <w:p w14:paraId="22D0F3E7">
      <w:pPr>
        <w:rPr>
          <w:rFonts w:hint="eastAsia"/>
        </w:rPr>
      </w:pPr>
      <w:r>
        <w:rPr>
          <w:rFonts w:hint="eastAsia"/>
        </w:rPr>
        <w:t>CTTTTATGGCTGGTGGTGCTGCATTTGGTTATAAAATGGACGATATCAGGGTTGATGTTG</w:t>
      </w:r>
    </w:p>
    <w:p w14:paraId="64FDC0EF">
      <w:pPr>
        <w:rPr>
          <w:rFonts w:hint="eastAsia"/>
        </w:rPr>
      </w:pPr>
      <w:r>
        <w:rPr>
          <w:rFonts w:hint="eastAsia"/>
        </w:rPr>
        <w:t>AGGGACTTTACTCACAACTAAACAAAAACGACGTTAGTGGTGCAACATTTACTCCAACAA</w:t>
      </w:r>
    </w:p>
    <w:p w14:paraId="45D6709E">
      <w:pPr>
        <w:rPr>
          <w:rFonts w:hint="eastAsia"/>
        </w:rPr>
      </w:pPr>
      <w:r>
        <w:rPr>
          <w:rFonts w:hint="eastAsia"/>
        </w:rPr>
        <w:t>CTGTTGCAAACAGTGTGGCAGCATTTTCAGGATTGGTTAACGTTTATTACGATATAGCGA</w:t>
      </w:r>
    </w:p>
    <w:p w14:paraId="54ADD908">
      <w:pPr>
        <w:rPr>
          <w:rFonts w:hint="eastAsia"/>
        </w:rPr>
      </w:pPr>
      <w:r>
        <w:rPr>
          <w:rFonts w:hint="eastAsia"/>
        </w:rPr>
        <w:t>TTGAAGATATGCCTATCACTCCATACGTTGGTGTTGGTGTTGGTGCAGCATATATCAGCA</w:t>
      </w:r>
    </w:p>
    <w:p w14:paraId="362B1F49">
      <w:pPr>
        <w:rPr>
          <w:rFonts w:hint="eastAsia"/>
        </w:rPr>
      </w:pPr>
      <w:r>
        <w:rPr>
          <w:rFonts w:hint="eastAsia"/>
        </w:rPr>
        <w:t>ATCCTTCAGAAGCTAGTGCAGTTAAAGATCAAAAAGGATTTGGTTTTGCTTATCAAGCAA</w:t>
      </w:r>
    </w:p>
    <w:p w14:paraId="31202719">
      <w:pPr>
        <w:rPr>
          <w:rFonts w:hint="eastAsia"/>
        </w:rPr>
      </w:pPr>
      <w:r>
        <w:rPr>
          <w:rFonts w:hint="eastAsia"/>
        </w:rPr>
        <w:t>AAGCTGGTGTTAGTTATGATGTAACCCCAGAAATCAAACTCTTTGCTGGTGCTCGTTATT</w:t>
      </w:r>
    </w:p>
    <w:p w14:paraId="57694C53">
      <w:pPr>
        <w:rPr>
          <w:rFonts w:hint="eastAsia"/>
        </w:rPr>
      </w:pPr>
      <w:r>
        <w:rPr>
          <w:rFonts w:hint="eastAsia"/>
        </w:rPr>
        <w:t>TTGGTTCTTATGGTGCTAGTTTTAATAAAGAAGCAGTATCAGCTACTAAAGAGATCAATG</w:t>
      </w:r>
    </w:p>
    <w:p w14:paraId="55D80192">
      <w:pPr>
        <w:rPr>
          <w:rFonts w:hint="eastAsia"/>
        </w:rPr>
      </w:pPr>
      <w:r>
        <w:rPr>
          <w:rFonts w:hint="eastAsia"/>
        </w:rPr>
        <w:t>TCCTTTACAGCGCTGTTGGTGCAGAAGCTGGAGT</w:t>
      </w:r>
    </w:p>
    <w:p w14:paraId="60B51617">
      <w:pPr>
        <w:rPr>
          <w:rFonts w:hint="eastAsia"/>
        </w:rPr>
      </w:pPr>
      <w:r>
        <w:rPr>
          <w:rFonts w:hint="eastAsia"/>
        </w:rPr>
        <w:t xml:space="preserve">&gt;Wol 02 </w:t>
      </w:r>
    </w:p>
    <w:p w14:paraId="34B6E4F2">
      <w:pPr>
        <w:rPr>
          <w:rFonts w:hint="eastAsia"/>
        </w:rPr>
      </w:pPr>
      <w:r>
        <w:rPr>
          <w:rFonts w:hint="eastAsia"/>
        </w:rPr>
        <w:t>CAAGAATTGACGGCATTGAATATAAAAAAGGAACCGAAGTTCATGATCCTTTAAAAGCAT</w:t>
      </w:r>
    </w:p>
    <w:p w14:paraId="6CFE8F5A">
      <w:pPr>
        <w:rPr>
          <w:rFonts w:hint="eastAsia"/>
        </w:rPr>
      </w:pPr>
      <w:r>
        <w:rPr>
          <w:rFonts w:hint="eastAsia"/>
        </w:rPr>
        <w:t>CTTTTATGGCTGGTGGTGCTGCATTTGGTTATAAAATGGACGATATCAGGGTTGATGTTG</w:t>
      </w:r>
    </w:p>
    <w:p w14:paraId="6B058CE7">
      <w:pPr>
        <w:rPr>
          <w:rFonts w:hint="eastAsia"/>
        </w:rPr>
      </w:pPr>
      <w:r>
        <w:rPr>
          <w:rFonts w:hint="eastAsia"/>
        </w:rPr>
        <w:t>AGGGACTTTACTCACAACTAAACAAAAACGACGTTAGTGGTGCAACATTTACTCCAACAA</w:t>
      </w:r>
    </w:p>
    <w:p w14:paraId="2A228722">
      <w:pPr>
        <w:rPr>
          <w:rFonts w:hint="eastAsia"/>
        </w:rPr>
      </w:pPr>
      <w:r>
        <w:rPr>
          <w:rFonts w:hint="eastAsia"/>
        </w:rPr>
        <w:t>CTGTTGCAAACAGTGTGGCAGCATTTTCAGGATTGGTTAACGTTTATTACGATATAGCGA</w:t>
      </w:r>
    </w:p>
    <w:p w14:paraId="2D6F216A">
      <w:pPr>
        <w:rPr>
          <w:rFonts w:hint="eastAsia"/>
        </w:rPr>
      </w:pPr>
      <w:r>
        <w:rPr>
          <w:rFonts w:hint="eastAsia"/>
        </w:rPr>
        <w:t>TTGAAGATATGCCTATCACTCCATACGTTGGTGTTGGTGTTGGTGCAGCATATATCAGCA</w:t>
      </w:r>
    </w:p>
    <w:p w14:paraId="231F08D1">
      <w:pPr>
        <w:rPr>
          <w:rFonts w:hint="eastAsia"/>
        </w:rPr>
      </w:pPr>
      <w:r>
        <w:rPr>
          <w:rFonts w:hint="eastAsia"/>
        </w:rPr>
        <w:t>ATCCTTCAGAAGCTAGTGCAGTTAAAGATCAAAAAGGATTTGGTTTTGCTTATCAAGCAA</w:t>
      </w:r>
    </w:p>
    <w:p w14:paraId="10F58057">
      <w:pPr>
        <w:rPr>
          <w:rFonts w:hint="eastAsia"/>
        </w:rPr>
      </w:pPr>
      <w:r>
        <w:rPr>
          <w:rFonts w:hint="eastAsia"/>
        </w:rPr>
        <w:t>AAGCTGGTGTTAGTTATGATGTAACCCCAGAAATCAAACTCTTTGCTGGTGCTCGTTATT</w:t>
      </w:r>
    </w:p>
    <w:p w14:paraId="5262EB96">
      <w:pPr>
        <w:rPr>
          <w:rFonts w:hint="eastAsia"/>
        </w:rPr>
      </w:pPr>
      <w:r>
        <w:rPr>
          <w:rFonts w:hint="eastAsia"/>
        </w:rPr>
        <w:t>TTGGTTCTTATGGTGCTAGTTTTAATAAAGAAGCAGTATCAGCTACTAAAGAGATCAATG</w:t>
      </w:r>
    </w:p>
    <w:p w14:paraId="398819D2">
      <w:pPr>
        <w:rPr>
          <w:rFonts w:hint="eastAsia"/>
        </w:rPr>
      </w:pPr>
      <w:r>
        <w:rPr>
          <w:rFonts w:hint="eastAsia"/>
        </w:rPr>
        <w:t>TCCTTTACAGCGCTGTTGGTGCAGAAGCTGGAGT</w:t>
      </w:r>
    </w:p>
    <w:p w14:paraId="04532F55">
      <w:pPr>
        <w:rPr>
          <w:rFonts w:hint="eastAsia"/>
        </w:rPr>
      </w:pPr>
      <w:r>
        <w:rPr>
          <w:rFonts w:hint="eastAsia"/>
        </w:rPr>
        <w:t xml:space="preserve">&gt;Wol 03 </w:t>
      </w:r>
    </w:p>
    <w:p w14:paraId="270B79B3">
      <w:pPr>
        <w:rPr>
          <w:rFonts w:hint="eastAsia"/>
        </w:rPr>
      </w:pPr>
      <w:r>
        <w:rPr>
          <w:rFonts w:hint="eastAsia"/>
        </w:rPr>
        <w:t>CAAGAATTGACGGCATTGAATATAAAAAAGGAACCGAAGTTCATGATCCTTTAAAAGCAT</w:t>
      </w:r>
    </w:p>
    <w:p w14:paraId="73DC42EE">
      <w:pPr>
        <w:rPr>
          <w:rFonts w:hint="eastAsia"/>
        </w:rPr>
      </w:pPr>
      <w:r>
        <w:rPr>
          <w:rFonts w:hint="eastAsia"/>
        </w:rPr>
        <w:t>CTTTTATGGCTGGTGGTGCTGCATTTGGTTATAAAATGGACGATATCAGGGTTGATGTTG</w:t>
      </w:r>
    </w:p>
    <w:p w14:paraId="09B6E1D9">
      <w:pPr>
        <w:rPr>
          <w:rFonts w:hint="eastAsia"/>
        </w:rPr>
      </w:pPr>
      <w:r>
        <w:rPr>
          <w:rFonts w:hint="eastAsia"/>
        </w:rPr>
        <w:t>AGGGACTTTACTCACAACTAAACAAAAACGACGTTAGTGGTGCAACATTTACTCCAACAA</w:t>
      </w:r>
    </w:p>
    <w:p w14:paraId="0BB73FE8">
      <w:pPr>
        <w:rPr>
          <w:rFonts w:hint="eastAsia"/>
        </w:rPr>
      </w:pPr>
      <w:r>
        <w:rPr>
          <w:rFonts w:hint="eastAsia"/>
        </w:rPr>
        <w:t>CTGTTGCAAACAGGGTGGCAGCATTTTCAGGATTGGTTAACGTTTATTACGATATAGCGA</w:t>
      </w:r>
    </w:p>
    <w:p w14:paraId="0F6AF385">
      <w:pPr>
        <w:rPr>
          <w:rFonts w:hint="eastAsia"/>
        </w:rPr>
      </w:pPr>
      <w:r>
        <w:rPr>
          <w:rFonts w:hint="eastAsia"/>
        </w:rPr>
        <w:t>TTGAAGATATGCCTATCACTCCATACGTTGGTGTTGGTGTTGGTGCAGCATATATCAGCA</w:t>
      </w:r>
    </w:p>
    <w:p w14:paraId="590474FA">
      <w:pPr>
        <w:rPr>
          <w:rFonts w:hint="eastAsia"/>
        </w:rPr>
      </w:pPr>
      <w:r>
        <w:rPr>
          <w:rFonts w:hint="eastAsia"/>
        </w:rPr>
        <w:t>ATCCTTCAGAAGCTAGTGCAGTTAAAGATCAAAAAGGATTTGGTTTTGCTTATCAAGCAA</w:t>
      </w:r>
    </w:p>
    <w:p w14:paraId="6484D0E4">
      <w:pPr>
        <w:rPr>
          <w:rFonts w:hint="eastAsia"/>
        </w:rPr>
      </w:pPr>
      <w:r>
        <w:rPr>
          <w:rFonts w:hint="eastAsia"/>
        </w:rPr>
        <w:t>AAGCTGGTGTTAGTTATGATGTAACCCCAGAAATCAAACTCTTTGCTGGTGCTCGTTATT</w:t>
      </w:r>
    </w:p>
    <w:p w14:paraId="385D8A64">
      <w:pPr>
        <w:rPr>
          <w:rFonts w:hint="eastAsia"/>
        </w:rPr>
      </w:pPr>
      <w:r>
        <w:rPr>
          <w:rFonts w:hint="eastAsia"/>
        </w:rPr>
        <w:t>TTGGTTCTTATGGTGCTAGTTTTAATAAAGAAGCAGTATCAGCTACTAAAGAGATCAATG</w:t>
      </w:r>
    </w:p>
    <w:p w14:paraId="1ACCCB11">
      <w:pPr>
        <w:rPr>
          <w:rFonts w:hint="eastAsia"/>
        </w:rPr>
      </w:pPr>
      <w:r>
        <w:rPr>
          <w:rFonts w:hint="eastAsia"/>
        </w:rPr>
        <w:t>TCCTTTACAGCGCTGTTGGTGCAGAAGCTGGAGT</w:t>
      </w:r>
    </w:p>
    <w:p w14:paraId="4AA994A7">
      <w:pPr>
        <w:rPr>
          <w:rFonts w:hint="eastAsia"/>
        </w:rPr>
      </w:pPr>
      <w:r>
        <w:rPr>
          <w:rFonts w:hint="eastAsia"/>
        </w:rPr>
        <w:t xml:space="preserve">&gt;Wol 4 </w:t>
      </w:r>
    </w:p>
    <w:p w14:paraId="5A503EB8">
      <w:pPr>
        <w:rPr>
          <w:rFonts w:hint="eastAsia"/>
        </w:rPr>
      </w:pPr>
      <w:r>
        <w:rPr>
          <w:rFonts w:hint="eastAsia"/>
        </w:rPr>
        <w:t>CAAGAATTGACGGCATTGAATATAAAAAAGGAACCGAAGTTCATGATCCTTTAAAAGCAT</w:t>
      </w:r>
    </w:p>
    <w:p w14:paraId="10D4B317">
      <w:pPr>
        <w:rPr>
          <w:rFonts w:hint="eastAsia"/>
        </w:rPr>
      </w:pPr>
      <w:r>
        <w:rPr>
          <w:rFonts w:hint="eastAsia"/>
        </w:rPr>
        <w:t>CTTTTATGGCTGGTGGGGCTGCATTTGGTTATAAAATGGACGATATCAGGGTTGATGTTG</w:t>
      </w:r>
    </w:p>
    <w:p w14:paraId="1B7CF484">
      <w:pPr>
        <w:rPr>
          <w:rFonts w:hint="eastAsia"/>
        </w:rPr>
      </w:pPr>
      <w:r>
        <w:rPr>
          <w:rFonts w:hint="eastAsia"/>
        </w:rPr>
        <w:t>AGGGACTTTACTCACAACTAAACAAAAACGACGTTAGTGGTGCAACATTTACTCCAACAA</w:t>
      </w:r>
    </w:p>
    <w:p w14:paraId="7AB28911">
      <w:pPr>
        <w:rPr>
          <w:rFonts w:hint="eastAsia"/>
        </w:rPr>
      </w:pPr>
      <w:r>
        <w:rPr>
          <w:rFonts w:hint="eastAsia"/>
        </w:rPr>
        <w:t>CTGTTGCAAACAGTGTGGCAGCATTTTCAGGATTGGTTAACGTTTATTACGATATAGCGA</w:t>
      </w:r>
    </w:p>
    <w:p w14:paraId="6C3FC8AE">
      <w:pPr>
        <w:rPr>
          <w:rFonts w:hint="eastAsia"/>
        </w:rPr>
      </w:pPr>
      <w:r>
        <w:rPr>
          <w:rFonts w:hint="eastAsia"/>
        </w:rPr>
        <w:t>TTGAAGATATGCCTATCACTCCATACGTTGGTGTTGGTGTTGGTGCAGCATATATCAGCA</w:t>
      </w:r>
    </w:p>
    <w:p w14:paraId="36E18649">
      <w:pPr>
        <w:rPr>
          <w:rFonts w:hint="eastAsia"/>
        </w:rPr>
      </w:pPr>
      <w:r>
        <w:rPr>
          <w:rFonts w:hint="eastAsia"/>
        </w:rPr>
        <w:t>ATCCTTCAGAAGCTAGTGCAGTTAAAGATCAAAAAGGATTTGGTTTTGCTTATCAAGCAA</w:t>
      </w:r>
    </w:p>
    <w:p w14:paraId="3AEF46D2">
      <w:pPr>
        <w:rPr>
          <w:rFonts w:hint="eastAsia"/>
        </w:rPr>
      </w:pPr>
      <w:r>
        <w:rPr>
          <w:rFonts w:hint="eastAsia"/>
        </w:rPr>
        <w:t>AAGCTGGTGTTAGTTATGATGTAACCCCAGAAATCAAACTCTTTGCTGGTGCTCGTTATT</w:t>
      </w:r>
    </w:p>
    <w:p w14:paraId="4BD273FB">
      <w:pPr>
        <w:rPr>
          <w:rFonts w:hint="eastAsia"/>
        </w:rPr>
      </w:pPr>
      <w:r>
        <w:rPr>
          <w:rFonts w:hint="eastAsia"/>
        </w:rPr>
        <w:t>TTGGTTCTTATGGTGCTAGTTTTAATAAAGAAGCAGTATCAGCTACTAAAGAGATCAATG</w:t>
      </w:r>
    </w:p>
    <w:p w14:paraId="5CE9B177">
      <w:pPr>
        <w:rPr>
          <w:rFonts w:hint="eastAsia"/>
        </w:rPr>
      </w:pPr>
      <w:r>
        <w:rPr>
          <w:rFonts w:hint="eastAsia"/>
        </w:rPr>
        <w:t>TCCTTTACAGCGCTGTTGGTGCAGAAGCTGGAGT</w:t>
      </w:r>
    </w:p>
    <w:p w14:paraId="6874E2F1">
      <w:pPr>
        <w:rPr>
          <w:rFonts w:hint="eastAsia"/>
        </w:rPr>
      </w:pPr>
      <w:r>
        <w:rPr>
          <w:rFonts w:hint="eastAsia"/>
        </w:rPr>
        <w:t xml:space="preserve">&gt;Wol 05 </w:t>
      </w:r>
    </w:p>
    <w:p w14:paraId="5EF31048">
      <w:pPr>
        <w:rPr>
          <w:rFonts w:hint="eastAsia"/>
        </w:rPr>
      </w:pPr>
      <w:r>
        <w:rPr>
          <w:rFonts w:hint="eastAsia"/>
        </w:rPr>
        <w:t>CAAGAATTGACGGCATTGAATATAAAAAAGGAACCGAAGTTCATGATCCTTTAAAAGCAT</w:t>
      </w:r>
    </w:p>
    <w:p w14:paraId="6E13B9C0">
      <w:pPr>
        <w:rPr>
          <w:rFonts w:hint="eastAsia"/>
        </w:rPr>
      </w:pPr>
      <w:r>
        <w:rPr>
          <w:rFonts w:hint="eastAsia"/>
        </w:rPr>
        <w:t>CTTTTATGGCTGGGGGTGCTGCATTTGGTTATAAAATGGACGATATCAGGGTTGATGTTG</w:t>
      </w:r>
    </w:p>
    <w:p w14:paraId="5E7CA674">
      <w:pPr>
        <w:rPr>
          <w:rFonts w:hint="eastAsia"/>
        </w:rPr>
      </w:pPr>
      <w:r>
        <w:rPr>
          <w:rFonts w:hint="eastAsia"/>
        </w:rPr>
        <w:t>AGGGACTTTACTCACAACTAAACAAAAACGACGTTAGTGGTGCAACATTTACTCCAACAA</w:t>
      </w:r>
    </w:p>
    <w:p w14:paraId="78B9AC8B">
      <w:pPr>
        <w:rPr>
          <w:rFonts w:hint="eastAsia"/>
        </w:rPr>
      </w:pPr>
      <w:r>
        <w:rPr>
          <w:rFonts w:hint="eastAsia"/>
        </w:rPr>
        <w:t>CTGGTGCAAACAGTGGGGCAGCATTTTCAGGATTGGTTAACGTTTATTACGATATAGCGA</w:t>
      </w:r>
    </w:p>
    <w:p w14:paraId="37F9A882">
      <w:pPr>
        <w:rPr>
          <w:rFonts w:hint="eastAsia"/>
        </w:rPr>
      </w:pPr>
      <w:r>
        <w:rPr>
          <w:rFonts w:hint="eastAsia"/>
        </w:rPr>
        <w:t>TTGAAGATATGCCTATCACTCCATACGTTGGTGTTGGTGTTGGTGCAGCATATATCAGCA</w:t>
      </w:r>
    </w:p>
    <w:p w14:paraId="1E316D2B">
      <w:pPr>
        <w:rPr>
          <w:rFonts w:hint="eastAsia"/>
        </w:rPr>
      </w:pPr>
      <w:r>
        <w:rPr>
          <w:rFonts w:hint="eastAsia"/>
        </w:rPr>
        <w:t>ATCCTTCAGAAGCTAGTGCAGTTAAAGATCAAAAAGGATTTGGTTTTGCTTATCAAGCAA</w:t>
      </w:r>
    </w:p>
    <w:p w14:paraId="606EC830">
      <w:pPr>
        <w:rPr>
          <w:rFonts w:hint="eastAsia"/>
        </w:rPr>
      </w:pPr>
      <w:r>
        <w:rPr>
          <w:rFonts w:hint="eastAsia"/>
        </w:rPr>
        <w:t>AAGCTGGTGTTAGTTATGATGTAACCCCAGAAATCAAACTCTTTGCTGGTGCTCGTTATT</w:t>
      </w:r>
    </w:p>
    <w:p w14:paraId="60A7B5E3">
      <w:pPr>
        <w:rPr>
          <w:rFonts w:hint="eastAsia"/>
        </w:rPr>
      </w:pPr>
      <w:r>
        <w:rPr>
          <w:rFonts w:hint="eastAsia"/>
        </w:rPr>
        <w:t>TTGGTTCTTATGGTGCTAGTTTTAATAAAGAAGCAGTATCAGCTACTAAAGAGATCAATG</w:t>
      </w:r>
    </w:p>
    <w:p w14:paraId="5EDAFE17">
      <w:pPr>
        <w:rPr>
          <w:rFonts w:hint="eastAsia"/>
        </w:rPr>
      </w:pPr>
      <w:r>
        <w:rPr>
          <w:rFonts w:hint="eastAsia"/>
        </w:rPr>
        <w:t>TCCTTTACAGCGCTGTTGGTGCAGAAGCTGGAGT</w:t>
      </w:r>
    </w:p>
    <w:p w14:paraId="27C05B9E">
      <w:pPr>
        <w:rPr>
          <w:rFonts w:hint="eastAsia"/>
        </w:rPr>
      </w:pPr>
      <w:r>
        <w:rPr>
          <w:rFonts w:hint="eastAsia"/>
        </w:rPr>
        <w:t>&gt;Wol 06</w:t>
      </w:r>
    </w:p>
    <w:p w14:paraId="391B1524">
      <w:pPr>
        <w:rPr>
          <w:rFonts w:hint="eastAsia"/>
        </w:rPr>
      </w:pPr>
      <w:r>
        <w:rPr>
          <w:rFonts w:hint="eastAsia"/>
        </w:rPr>
        <w:t>CAAGAATTGACGGCATTGAATATAAAAAAGGAACCGAAGTTCATGATCCTTTAAAAGCAT</w:t>
      </w:r>
    </w:p>
    <w:p w14:paraId="01751F13">
      <w:pPr>
        <w:rPr>
          <w:rFonts w:hint="eastAsia"/>
        </w:rPr>
      </w:pPr>
      <w:r>
        <w:rPr>
          <w:rFonts w:hint="eastAsia"/>
        </w:rPr>
        <w:t>CTTTTATGGCTGGTGGTGCTGCATTTGGTTATAAAATGGACGATATCAGGGTTGATGTTG</w:t>
      </w:r>
    </w:p>
    <w:p w14:paraId="113F601E">
      <w:pPr>
        <w:rPr>
          <w:rFonts w:hint="eastAsia"/>
        </w:rPr>
      </w:pPr>
      <w:r>
        <w:rPr>
          <w:rFonts w:hint="eastAsia"/>
        </w:rPr>
        <w:t>AGGGACTTTACTCACAACTAAACAAAAACGACGTTAGTGGTGCAACATTTACTCCAACAA</w:t>
      </w:r>
    </w:p>
    <w:p w14:paraId="574E6F88">
      <w:pPr>
        <w:rPr>
          <w:rFonts w:hint="eastAsia"/>
        </w:rPr>
      </w:pPr>
      <w:r>
        <w:rPr>
          <w:rFonts w:hint="eastAsia"/>
        </w:rPr>
        <w:t>CTGTTGCAAACAGTGTGGCAGCATTTTCAGGATTGGTTAACGTTTATTACGATATAGCGA</w:t>
      </w:r>
    </w:p>
    <w:p w14:paraId="03310544">
      <w:pPr>
        <w:rPr>
          <w:rFonts w:hint="eastAsia"/>
        </w:rPr>
      </w:pPr>
      <w:r>
        <w:rPr>
          <w:rFonts w:hint="eastAsia"/>
        </w:rPr>
        <w:t>TTGAAGATATGCCTATCACTCCATACGTTGGTGTTGGTGTTGGTGCAGCATATATCAGCA</w:t>
      </w:r>
    </w:p>
    <w:p w14:paraId="44F28D2F">
      <w:pPr>
        <w:rPr>
          <w:rFonts w:hint="eastAsia"/>
        </w:rPr>
      </w:pPr>
      <w:r>
        <w:rPr>
          <w:rFonts w:hint="eastAsia"/>
        </w:rPr>
        <w:t>ATCCTTCAGAAGCTAGTGCAGTTAAAGATCAAAAAGGATTTGGTTTTGCTTATCAAGCAA</w:t>
      </w:r>
    </w:p>
    <w:p w14:paraId="7622D173">
      <w:pPr>
        <w:rPr>
          <w:rFonts w:hint="eastAsia"/>
        </w:rPr>
      </w:pPr>
      <w:r>
        <w:rPr>
          <w:rFonts w:hint="eastAsia"/>
        </w:rPr>
        <w:t>AAGCTGGTGTTAGTTATGATGTAACCCCAGAAATCAAACTCTTTGCTGGGGCTCGTTATT</w:t>
      </w:r>
    </w:p>
    <w:p w14:paraId="424B3BC5">
      <w:pPr>
        <w:rPr>
          <w:rFonts w:hint="eastAsia"/>
        </w:rPr>
      </w:pPr>
      <w:r>
        <w:rPr>
          <w:rFonts w:hint="eastAsia"/>
        </w:rPr>
        <w:t>TTGGTTCTTATGGTGCTAGTTTTAATAAAGAAGCAGTATCAGCTACTAAAGAGATCAATG</w:t>
      </w:r>
    </w:p>
    <w:p w14:paraId="02F44E1C">
      <w:pPr>
        <w:rPr>
          <w:rFonts w:hint="eastAsia"/>
        </w:rPr>
      </w:pPr>
      <w:r>
        <w:rPr>
          <w:rFonts w:hint="eastAsia"/>
        </w:rPr>
        <w:t>TCCTTTACAGCGCTGTTGGTGCAGAAGCTGGAGT</w:t>
      </w:r>
    </w:p>
    <w:p w14:paraId="6F30C833">
      <w:pPr>
        <w:rPr>
          <w:rFonts w:hint="eastAsia"/>
        </w:rPr>
      </w:pPr>
      <w:r>
        <w:rPr>
          <w:rFonts w:hint="eastAsia"/>
        </w:rPr>
        <w:t xml:space="preserve">&gt;Wol 07 </w:t>
      </w:r>
    </w:p>
    <w:p w14:paraId="11B26BC6">
      <w:pPr>
        <w:rPr>
          <w:rFonts w:hint="eastAsia"/>
        </w:rPr>
      </w:pPr>
      <w:r>
        <w:rPr>
          <w:rFonts w:hint="eastAsia"/>
        </w:rPr>
        <w:t>CAAGAATTGACGGCATTGAATATAAAAAAGGAACCGAAGTTCATGATCCTTTAAAAGCAT</w:t>
      </w:r>
    </w:p>
    <w:p w14:paraId="5810D38B">
      <w:pPr>
        <w:rPr>
          <w:rFonts w:hint="eastAsia"/>
        </w:rPr>
      </w:pPr>
      <w:r>
        <w:rPr>
          <w:rFonts w:hint="eastAsia"/>
        </w:rPr>
        <w:t>CTTTTATGGGTGGTGGTGCTGCATTTGGTTATAAAATGGACGATATCAGGGTTGATGTTG</w:t>
      </w:r>
    </w:p>
    <w:p w14:paraId="4DDB0450">
      <w:pPr>
        <w:rPr>
          <w:rFonts w:hint="eastAsia"/>
        </w:rPr>
      </w:pPr>
      <w:r>
        <w:rPr>
          <w:rFonts w:hint="eastAsia"/>
        </w:rPr>
        <w:t>AGGGACTTTACTCACAACTAAACAAAAACGACGTTAGTGGTGCAACATTTACTCCAACAA</w:t>
      </w:r>
    </w:p>
    <w:p w14:paraId="199E9B2D">
      <w:pPr>
        <w:rPr>
          <w:rFonts w:hint="eastAsia"/>
        </w:rPr>
      </w:pPr>
      <w:r>
        <w:rPr>
          <w:rFonts w:hint="eastAsia"/>
        </w:rPr>
        <w:t>CTGTTGCAAACAGTGTGGCAGCATTTTCAGGATTGGTTAACGTTTATTACGATATAGCGA</w:t>
      </w:r>
    </w:p>
    <w:p w14:paraId="3802BC23">
      <w:pPr>
        <w:rPr>
          <w:rFonts w:hint="eastAsia"/>
        </w:rPr>
      </w:pPr>
      <w:r>
        <w:rPr>
          <w:rFonts w:hint="eastAsia"/>
        </w:rPr>
        <w:t>TTGAAGATATGCCTATCACTCCATACGTTGGTGTTGGTGTTGGTGCAGCATATATCAGCA</w:t>
      </w:r>
    </w:p>
    <w:p w14:paraId="432D83FF">
      <w:pPr>
        <w:rPr>
          <w:rFonts w:hint="eastAsia"/>
        </w:rPr>
      </w:pPr>
      <w:r>
        <w:rPr>
          <w:rFonts w:hint="eastAsia"/>
        </w:rPr>
        <w:t>ATCCTTCAGAAGCTAGTGCAGTTAAAGATCAAAAAGGATTTGGTTTTGCTTATCAAGCAA</w:t>
      </w:r>
    </w:p>
    <w:p w14:paraId="788B0518">
      <w:pPr>
        <w:rPr>
          <w:rFonts w:hint="eastAsia"/>
        </w:rPr>
      </w:pPr>
      <w:r>
        <w:rPr>
          <w:rFonts w:hint="eastAsia"/>
        </w:rPr>
        <w:t>AAGCTGGTGTTAGTTATGATGTAACCCCAGAAATCAAACTCTTTGCTGGTGCTCGTTATT</w:t>
      </w:r>
    </w:p>
    <w:p w14:paraId="529227FC">
      <w:pPr>
        <w:rPr>
          <w:rFonts w:hint="eastAsia"/>
        </w:rPr>
      </w:pPr>
      <w:r>
        <w:rPr>
          <w:rFonts w:hint="eastAsia"/>
        </w:rPr>
        <w:t>TTGGTTCTTATGGTGCTAGTTTTAATAAAGAAGCAGTATCAGCTACTAAAGAGATCAATG</w:t>
      </w:r>
    </w:p>
    <w:p w14:paraId="6BC7DA85">
      <w:pPr>
        <w:rPr>
          <w:rFonts w:hint="eastAsia"/>
        </w:rPr>
      </w:pPr>
      <w:r>
        <w:rPr>
          <w:rFonts w:hint="eastAsia"/>
        </w:rPr>
        <w:t>TCCTTTACAGCGCTGTTGGTGCAGAAGCTGGAGT</w:t>
      </w:r>
    </w:p>
    <w:p w14:paraId="65F2CC87">
      <w:pPr>
        <w:rPr>
          <w:rFonts w:hint="eastAsia"/>
        </w:rPr>
      </w:pPr>
      <w:r>
        <w:rPr>
          <w:rFonts w:hint="eastAsia"/>
        </w:rPr>
        <w:t xml:space="preserve">&gt;Wol 08 </w:t>
      </w:r>
    </w:p>
    <w:p w14:paraId="6AFA67F0">
      <w:pPr>
        <w:rPr>
          <w:rFonts w:hint="eastAsia"/>
        </w:rPr>
      </w:pPr>
      <w:r>
        <w:rPr>
          <w:rFonts w:hint="eastAsia"/>
        </w:rPr>
        <w:t>CAAGAATTGACGGCATTGAATATAAAAAAGGAACCGAAGTTCATGATCCTTTAAAAGCAT</w:t>
      </w:r>
    </w:p>
    <w:p w14:paraId="785DAFAE">
      <w:pPr>
        <w:rPr>
          <w:rFonts w:hint="eastAsia"/>
        </w:rPr>
      </w:pPr>
      <w:r>
        <w:rPr>
          <w:rFonts w:hint="eastAsia"/>
        </w:rPr>
        <w:t>CTTTTATGGCTGGTGGTGCTGCATTTGGTTATAAAATGGACGATATCAGGGTTGATGTTG</w:t>
      </w:r>
    </w:p>
    <w:p w14:paraId="3E3828D5">
      <w:pPr>
        <w:rPr>
          <w:rFonts w:hint="eastAsia"/>
        </w:rPr>
      </w:pPr>
      <w:r>
        <w:rPr>
          <w:rFonts w:hint="eastAsia"/>
        </w:rPr>
        <w:t>AGGGACTTTACTCACAACTAAACAAAAACGACGTTAGTGGTGCAACATTTACTCCAACAA</w:t>
      </w:r>
    </w:p>
    <w:p w14:paraId="1849904B">
      <w:pPr>
        <w:rPr>
          <w:rFonts w:hint="eastAsia"/>
        </w:rPr>
      </w:pPr>
      <w:r>
        <w:rPr>
          <w:rFonts w:hint="eastAsia"/>
        </w:rPr>
        <w:t>CTGGTGCAAACAGTGGGGCAGCATTTTCAGGATTGGTTAACGTTTATTACGATATAGCGA</w:t>
      </w:r>
    </w:p>
    <w:p w14:paraId="78247C39">
      <w:pPr>
        <w:rPr>
          <w:rFonts w:hint="eastAsia"/>
        </w:rPr>
      </w:pPr>
      <w:r>
        <w:rPr>
          <w:rFonts w:hint="eastAsia"/>
        </w:rPr>
        <w:t>TTGAAGATATGCCTATCACTCCATACGTTGGTGTTGGTGTTGGTGCAGCATATATCAGCA</w:t>
      </w:r>
    </w:p>
    <w:p w14:paraId="5E2D0AD8">
      <w:pPr>
        <w:rPr>
          <w:rFonts w:hint="eastAsia"/>
        </w:rPr>
      </w:pPr>
      <w:r>
        <w:rPr>
          <w:rFonts w:hint="eastAsia"/>
        </w:rPr>
        <w:t>ATCCTTCAGAAGCTAGTGCAGTTAAAGATCAAAAAGGATTTGGTTTTGCTTATCAAGCAA</w:t>
      </w:r>
    </w:p>
    <w:p w14:paraId="70340E1C">
      <w:pPr>
        <w:rPr>
          <w:rFonts w:hint="eastAsia"/>
        </w:rPr>
      </w:pPr>
      <w:r>
        <w:rPr>
          <w:rFonts w:hint="eastAsia"/>
        </w:rPr>
        <w:t>AAGCTGGTGTTAGTTATGATGTAACCCCAGAAATCAAACTCTTTGCTGGTGCTCGTTATT</w:t>
      </w:r>
    </w:p>
    <w:p w14:paraId="147B0FDB">
      <w:pPr>
        <w:rPr>
          <w:rFonts w:hint="eastAsia"/>
        </w:rPr>
      </w:pPr>
      <w:r>
        <w:rPr>
          <w:rFonts w:hint="eastAsia"/>
        </w:rPr>
        <w:t>TTGGTTCTTATGGTGCTAGTTTTAATAAAGAAGCAGTATCAGCTACTAAAGAGATCAATG</w:t>
      </w:r>
    </w:p>
    <w:p w14:paraId="119D7D5F">
      <w:pPr>
        <w:rPr>
          <w:rFonts w:hint="eastAsia"/>
        </w:rPr>
      </w:pPr>
      <w:r>
        <w:rPr>
          <w:rFonts w:hint="eastAsia"/>
        </w:rPr>
        <w:t>TCCTTTACAGCGCTGTTGGTGCAGAAGCTGGAGT</w:t>
      </w:r>
    </w:p>
    <w:p w14:paraId="46D911FC">
      <w:pPr>
        <w:rPr>
          <w:rFonts w:hint="eastAsia"/>
        </w:rPr>
      </w:pPr>
      <w:r>
        <w:rPr>
          <w:rFonts w:hint="eastAsia"/>
        </w:rPr>
        <w:t xml:space="preserve">&gt;Wol 09 </w:t>
      </w:r>
    </w:p>
    <w:p w14:paraId="2DC98641">
      <w:pPr>
        <w:rPr>
          <w:rFonts w:hint="eastAsia"/>
        </w:rPr>
      </w:pPr>
      <w:r>
        <w:rPr>
          <w:rFonts w:hint="eastAsia"/>
        </w:rPr>
        <w:t>CAAGAATTGACGGCATTGAATATAAAAAAGGAACCGAAGTTCATGATCCTTTAAAAGCAT</w:t>
      </w:r>
    </w:p>
    <w:p w14:paraId="1C253A6E">
      <w:pPr>
        <w:rPr>
          <w:rFonts w:hint="eastAsia"/>
        </w:rPr>
      </w:pPr>
      <w:r>
        <w:rPr>
          <w:rFonts w:hint="eastAsia"/>
        </w:rPr>
        <w:t>CTTTTATGGCTGGTGGTGCTGCATTTGGTTATAAAATGGACAATATCAGGGTTGATGTTG</w:t>
      </w:r>
    </w:p>
    <w:p w14:paraId="175B332F">
      <w:pPr>
        <w:rPr>
          <w:rFonts w:hint="eastAsia"/>
        </w:rPr>
      </w:pPr>
      <w:r>
        <w:rPr>
          <w:rFonts w:hint="eastAsia"/>
        </w:rPr>
        <w:t>AGGGACTTTACTCACAACTAAACAAAAACGACGTTAGTGGTGCAACATTTACTCCAACAA</w:t>
      </w:r>
    </w:p>
    <w:p w14:paraId="2462958D">
      <w:pPr>
        <w:rPr>
          <w:rFonts w:hint="eastAsia"/>
        </w:rPr>
      </w:pPr>
      <w:r>
        <w:rPr>
          <w:rFonts w:hint="eastAsia"/>
        </w:rPr>
        <w:t>CTGTTGCAAACAGTGTGGCAGCATTTTCAGGATTGGTTAACGTTTATTACGATATAGCGA</w:t>
      </w:r>
    </w:p>
    <w:p w14:paraId="6B6CFC35">
      <w:pPr>
        <w:rPr>
          <w:rFonts w:hint="eastAsia"/>
        </w:rPr>
      </w:pPr>
      <w:r>
        <w:rPr>
          <w:rFonts w:hint="eastAsia"/>
        </w:rPr>
        <w:t>TTGAAGATATGCCTATCACTCCATACGTTGGTGTTGGTGTTGGTGCAGCATATATCAGCA</w:t>
      </w:r>
    </w:p>
    <w:p w14:paraId="453BA0E7">
      <w:pPr>
        <w:rPr>
          <w:rFonts w:hint="eastAsia"/>
        </w:rPr>
      </w:pPr>
      <w:r>
        <w:rPr>
          <w:rFonts w:hint="eastAsia"/>
        </w:rPr>
        <w:t>ATCCTTCAGAAGCTAGTGCAGTTAAAGATCAAAAAGGATTTGGTTTTGCTTATCAAGCAA</w:t>
      </w:r>
    </w:p>
    <w:p w14:paraId="7E9E8EF9">
      <w:pPr>
        <w:rPr>
          <w:rFonts w:hint="eastAsia"/>
        </w:rPr>
      </w:pPr>
      <w:r>
        <w:rPr>
          <w:rFonts w:hint="eastAsia"/>
        </w:rPr>
        <w:t>AAGCTGGTGTTAGTTATGATGTAACCCCAGAAATCAAACTCTTTGCTGGTGCTCGTTATT</w:t>
      </w:r>
    </w:p>
    <w:p w14:paraId="779D9F6D">
      <w:pPr>
        <w:rPr>
          <w:rFonts w:hint="eastAsia"/>
        </w:rPr>
      </w:pPr>
      <w:r>
        <w:rPr>
          <w:rFonts w:hint="eastAsia"/>
        </w:rPr>
        <w:t>TTGGTTCTTATGGTGCTAGTTTTAATAAAGAAGCAGTATCAGCTACTAAAGAGATCAATG</w:t>
      </w:r>
    </w:p>
    <w:p w14:paraId="0CE58067">
      <w:pPr>
        <w:rPr>
          <w:rFonts w:hint="eastAsia"/>
        </w:rPr>
      </w:pPr>
      <w:r>
        <w:rPr>
          <w:rFonts w:hint="eastAsia"/>
        </w:rPr>
        <w:t>TCCTTTACAGCGCTGTTGGTGCAGAAGCTGGAGT</w:t>
      </w:r>
    </w:p>
    <w:p w14:paraId="503177EC">
      <w:pPr>
        <w:rPr>
          <w:rFonts w:hint="eastAsia"/>
        </w:rPr>
      </w:pPr>
      <w:r>
        <w:rPr>
          <w:rFonts w:hint="eastAsia"/>
        </w:rPr>
        <w:t xml:space="preserve">&gt;Wol 10 </w:t>
      </w:r>
    </w:p>
    <w:p w14:paraId="7BFF2E85">
      <w:pPr>
        <w:rPr>
          <w:rFonts w:hint="eastAsia"/>
        </w:rPr>
      </w:pPr>
      <w:r>
        <w:rPr>
          <w:rFonts w:hint="eastAsia"/>
        </w:rPr>
        <w:t>CAAGAATTGACGGCATTGAATATAAAAAAGGAACCGAAGTTCATGATCCTTTAAAAGCAT</w:t>
      </w:r>
    </w:p>
    <w:p w14:paraId="403A1BFB">
      <w:pPr>
        <w:rPr>
          <w:rFonts w:hint="eastAsia"/>
        </w:rPr>
      </w:pPr>
      <w:r>
        <w:rPr>
          <w:rFonts w:hint="eastAsia"/>
        </w:rPr>
        <w:t>CTTTTATGGCTGGTGGTGCTGCATTTGGTTATAAAATGGACGATATCAGGGTTGATGTTG</w:t>
      </w:r>
    </w:p>
    <w:p w14:paraId="21B21423">
      <w:pPr>
        <w:rPr>
          <w:rFonts w:hint="eastAsia"/>
        </w:rPr>
      </w:pPr>
      <w:r>
        <w:rPr>
          <w:rFonts w:hint="eastAsia"/>
        </w:rPr>
        <w:t>AGGGACTTTACTCACAACTAAACAAAAACGACGTTAGTGGTGCAACATTTACTCCAACAA</w:t>
      </w:r>
    </w:p>
    <w:p w14:paraId="44BE0400">
      <w:pPr>
        <w:rPr>
          <w:rFonts w:hint="eastAsia"/>
        </w:rPr>
      </w:pPr>
      <w:r>
        <w:rPr>
          <w:rFonts w:hint="eastAsia"/>
        </w:rPr>
        <w:t>CTGTTGCAAACAGTGTGGCAGCATTTTCAGGATTGGTTAACGTTTATTACGATATAGCGA</w:t>
      </w:r>
    </w:p>
    <w:p w14:paraId="02261098">
      <w:pPr>
        <w:rPr>
          <w:rFonts w:hint="eastAsia"/>
        </w:rPr>
      </w:pPr>
      <w:r>
        <w:rPr>
          <w:rFonts w:hint="eastAsia"/>
        </w:rPr>
        <w:t>TTGAAGATATGCCTATCACTCCATACGTTGGTGTTGGTGTTGGTGCAGCATATATCAGCA</w:t>
      </w:r>
    </w:p>
    <w:p w14:paraId="5A24F53C">
      <w:pPr>
        <w:rPr>
          <w:rFonts w:hint="eastAsia"/>
        </w:rPr>
      </w:pPr>
      <w:r>
        <w:rPr>
          <w:rFonts w:hint="eastAsia"/>
        </w:rPr>
        <w:t>ATCCTTCAGAAGCTAGTGCAGTTAAAGATCAAAAAGGATTTGGTTTTGCTTATCAAGCAA</w:t>
      </w:r>
    </w:p>
    <w:p w14:paraId="06E2264D">
      <w:pPr>
        <w:rPr>
          <w:rFonts w:hint="eastAsia"/>
        </w:rPr>
      </w:pPr>
      <w:r>
        <w:rPr>
          <w:rFonts w:hint="eastAsia"/>
        </w:rPr>
        <w:t>AAGCTGGTGTTAGTTATGATGTAACCCCAAAAATCAAACTCTTTGCTGGTGCTCGTTATT</w:t>
      </w:r>
    </w:p>
    <w:p w14:paraId="18895923">
      <w:pPr>
        <w:rPr>
          <w:rFonts w:hint="eastAsia"/>
        </w:rPr>
      </w:pPr>
      <w:r>
        <w:rPr>
          <w:rFonts w:hint="eastAsia"/>
        </w:rPr>
        <w:t>TTGGTTCTTATGGTGCTAGTTTTAATAAAGAAGCAGTATCAGCTACTAAAGAGATCAATG</w:t>
      </w:r>
    </w:p>
    <w:p w14:paraId="302CCB67">
      <w:pPr>
        <w:rPr>
          <w:rFonts w:hint="eastAsia"/>
        </w:rPr>
      </w:pPr>
      <w:r>
        <w:rPr>
          <w:rFonts w:hint="eastAsia"/>
        </w:rPr>
        <w:t>TCCTTTACAGCGCTGTTGGTGCAGAAGCTGGAGT</w:t>
      </w:r>
    </w:p>
    <w:p w14:paraId="33FF8E94">
      <w:pPr>
        <w:rPr>
          <w:rFonts w:hint="eastAsia"/>
        </w:rPr>
      </w:pPr>
      <w:r>
        <w:rPr>
          <w:rFonts w:hint="eastAsia"/>
        </w:rPr>
        <w:t>&gt;Wol 11</w:t>
      </w:r>
    </w:p>
    <w:p w14:paraId="5A64B9B1">
      <w:pPr>
        <w:rPr>
          <w:rFonts w:hint="eastAsia"/>
        </w:rPr>
      </w:pPr>
      <w:r>
        <w:rPr>
          <w:rFonts w:hint="eastAsia"/>
        </w:rPr>
        <w:t>CAAGAATTGACGGCATTGAATATAAAAAAGGAACCGAAGTTCATGATCCTTTAAAAGCAT</w:t>
      </w:r>
    </w:p>
    <w:p w14:paraId="630F620C">
      <w:pPr>
        <w:rPr>
          <w:rFonts w:hint="eastAsia"/>
        </w:rPr>
      </w:pPr>
      <w:r>
        <w:rPr>
          <w:rFonts w:hint="eastAsia"/>
        </w:rPr>
        <w:t>CTTTTATGGCTGGTGGTGCTGCATTTGGTTATAAAATGGACGATATCAGGGTTGATGTTG</w:t>
      </w:r>
    </w:p>
    <w:p w14:paraId="68DC82B6">
      <w:pPr>
        <w:rPr>
          <w:rFonts w:hint="eastAsia"/>
        </w:rPr>
      </w:pPr>
      <w:r>
        <w:rPr>
          <w:rFonts w:hint="eastAsia"/>
        </w:rPr>
        <w:t>AGGGACTTTACTCACAACTAAACAAAAACGACGTTAGTGGTGCAACATTTACTCCAACAA</w:t>
      </w:r>
    </w:p>
    <w:p w14:paraId="23B83C53">
      <w:pPr>
        <w:rPr>
          <w:rFonts w:hint="eastAsia"/>
        </w:rPr>
      </w:pPr>
      <w:r>
        <w:rPr>
          <w:rFonts w:hint="eastAsia"/>
        </w:rPr>
        <w:t>CTGTTGCAAACAGTGTGGCAGCATTTTCAGGATTGGTTAACGTTTATTACGATATAGCGA</w:t>
      </w:r>
    </w:p>
    <w:p w14:paraId="2CEB555D">
      <w:pPr>
        <w:rPr>
          <w:rFonts w:hint="eastAsia"/>
        </w:rPr>
      </w:pPr>
      <w:r>
        <w:rPr>
          <w:rFonts w:hint="eastAsia"/>
        </w:rPr>
        <w:t>TTGAAGATATGCCTATCACTCCATACGTTGGTGTTGGTGTTGGTGCAGCATATATCAGCA</w:t>
      </w:r>
    </w:p>
    <w:p w14:paraId="392EA29C">
      <w:pPr>
        <w:rPr>
          <w:rFonts w:hint="eastAsia"/>
        </w:rPr>
      </w:pPr>
      <w:r>
        <w:rPr>
          <w:rFonts w:hint="eastAsia"/>
        </w:rPr>
        <w:t>ATCCTTCAGAAGCTAGTGCAGTTAAAGATCAAAAAGGATTTGGTTTTGCTTATCAAGCAA</w:t>
      </w:r>
    </w:p>
    <w:p w14:paraId="6BB4BB10">
      <w:pPr>
        <w:rPr>
          <w:rFonts w:hint="eastAsia"/>
        </w:rPr>
      </w:pPr>
      <w:r>
        <w:rPr>
          <w:rFonts w:hint="eastAsia"/>
        </w:rPr>
        <w:t>AAGCTGGTGTTAGTTATGATGTAACCCCAGAAATCAAACTCTTTGCTGGTGCTCGTTATT</w:t>
      </w:r>
    </w:p>
    <w:p w14:paraId="3E14A3F8">
      <w:pPr>
        <w:rPr>
          <w:rFonts w:hint="eastAsia"/>
        </w:rPr>
      </w:pPr>
      <w:r>
        <w:rPr>
          <w:rFonts w:hint="eastAsia"/>
        </w:rPr>
        <w:t>TTGATTCTTATGGTGCTAGTTTTAATAAAGAAGCAGTATCAGCTACTAAAGAGATCAATG</w:t>
      </w:r>
    </w:p>
    <w:p w14:paraId="4C2F4552">
      <w:pPr>
        <w:rPr>
          <w:rFonts w:hint="eastAsia"/>
        </w:rPr>
      </w:pPr>
      <w:r>
        <w:rPr>
          <w:rFonts w:hint="eastAsia"/>
        </w:rPr>
        <w:t>TCCTTTACAGCGCTGTTGGTGCAGAAGCTGGAGT</w:t>
      </w:r>
    </w:p>
    <w:p w14:paraId="39B74DA2">
      <w:pPr>
        <w:rPr>
          <w:rFonts w:hint="eastAsia"/>
        </w:rPr>
      </w:pPr>
      <w:r>
        <w:rPr>
          <w:rFonts w:hint="eastAsia"/>
        </w:rPr>
        <w:t xml:space="preserve">&gt;Wol 12 </w:t>
      </w:r>
    </w:p>
    <w:p w14:paraId="77CD0313">
      <w:pPr>
        <w:rPr>
          <w:rFonts w:hint="eastAsia"/>
        </w:rPr>
      </w:pPr>
      <w:r>
        <w:rPr>
          <w:rFonts w:hint="eastAsia"/>
        </w:rPr>
        <w:t>CAAGAATTGACGGCATTGAATATAAAAAAGGAACCGAAGTTCATGATCCTTTAAAAGCAT</w:t>
      </w:r>
    </w:p>
    <w:p w14:paraId="673430CC">
      <w:pPr>
        <w:rPr>
          <w:rFonts w:hint="eastAsia"/>
        </w:rPr>
      </w:pPr>
      <w:r>
        <w:rPr>
          <w:rFonts w:hint="eastAsia"/>
        </w:rPr>
        <w:t>CTTTTATGGGTGGTGGTGCTGCATTTGGTTATAAAATGGACGATATCAGGGTTGATGTTG</w:t>
      </w:r>
    </w:p>
    <w:p w14:paraId="0BB5537C">
      <w:pPr>
        <w:rPr>
          <w:rFonts w:hint="eastAsia"/>
        </w:rPr>
      </w:pPr>
      <w:r>
        <w:rPr>
          <w:rFonts w:hint="eastAsia"/>
        </w:rPr>
        <w:t>AGGGACTTTACTCACAACTAAACAAAAACGACGTTAGTGGTGCAACATTTACTCCAACAA</w:t>
      </w:r>
    </w:p>
    <w:p w14:paraId="01E9B630">
      <w:pPr>
        <w:rPr>
          <w:rFonts w:hint="eastAsia"/>
        </w:rPr>
      </w:pPr>
      <w:r>
        <w:rPr>
          <w:rFonts w:hint="eastAsia"/>
        </w:rPr>
        <w:t>CTGTTGCAAACAGTGTGGCAGCATTTTCAGGATTGGTTAACGTTTATTACGATATAGCGA</w:t>
      </w:r>
    </w:p>
    <w:p w14:paraId="575775DA">
      <w:pPr>
        <w:rPr>
          <w:rFonts w:hint="eastAsia"/>
        </w:rPr>
      </w:pPr>
      <w:r>
        <w:rPr>
          <w:rFonts w:hint="eastAsia"/>
        </w:rPr>
        <w:t>TTGAAGATATGCCTATCACTCCATACGTTGGTGTTGGTGTTGGTGCAGCATATATCAGCA</w:t>
      </w:r>
    </w:p>
    <w:p w14:paraId="6B68A154">
      <w:pPr>
        <w:rPr>
          <w:rFonts w:hint="eastAsia"/>
        </w:rPr>
      </w:pPr>
      <w:r>
        <w:rPr>
          <w:rFonts w:hint="eastAsia"/>
        </w:rPr>
        <w:t>ATCCTTCAGAAGCTAGTGCAGTTAAAGATCAAAAAGGATTTGGTTTTGCTTATCAAGCAA</w:t>
      </w:r>
    </w:p>
    <w:p w14:paraId="0E288F6C">
      <w:pPr>
        <w:rPr>
          <w:rFonts w:hint="eastAsia"/>
        </w:rPr>
      </w:pPr>
      <w:r>
        <w:rPr>
          <w:rFonts w:hint="eastAsia"/>
        </w:rPr>
        <w:t>AAGCTGGTGTTAGTTATGATGTAACCCCAAAAATCAAACTCTTTGCTGGTGCTCGTTATT</w:t>
      </w:r>
    </w:p>
    <w:p w14:paraId="54362E01">
      <w:pPr>
        <w:rPr>
          <w:rFonts w:hint="eastAsia"/>
        </w:rPr>
      </w:pPr>
      <w:r>
        <w:rPr>
          <w:rFonts w:hint="eastAsia"/>
        </w:rPr>
        <w:t>TTGGTTCTTATGGTGCTAGTTTTAATAAAGAAGCAGTATCAGCTACTAAAGAGATCAATG</w:t>
      </w:r>
    </w:p>
    <w:p w14:paraId="7D21AE71">
      <w:pPr>
        <w:rPr>
          <w:rFonts w:hint="eastAsia"/>
        </w:rPr>
      </w:pPr>
      <w:r>
        <w:rPr>
          <w:rFonts w:hint="eastAsia"/>
        </w:rPr>
        <w:t>TCCTTTACAGCGCTGTTGGTGCAGAAGCTGGAGT</w:t>
      </w:r>
    </w:p>
    <w:p w14:paraId="7EF3E328">
      <w:pPr>
        <w:rPr>
          <w:rFonts w:hint="eastAsia"/>
        </w:rPr>
      </w:pPr>
      <w:r>
        <w:rPr>
          <w:rFonts w:hint="eastAsia"/>
        </w:rPr>
        <w:t xml:space="preserve">&gt;Wol 13 </w:t>
      </w:r>
    </w:p>
    <w:p w14:paraId="36F549A1">
      <w:pPr>
        <w:rPr>
          <w:rFonts w:hint="eastAsia"/>
        </w:rPr>
      </w:pPr>
      <w:r>
        <w:rPr>
          <w:rFonts w:hint="eastAsia"/>
        </w:rPr>
        <w:t>CAAGAATTGACGGCATTGAATATAAAAAAGGAACCGAAGTTCATGATCCTTTAAAAGCAT</w:t>
      </w:r>
    </w:p>
    <w:p w14:paraId="49313A81">
      <w:pPr>
        <w:rPr>
          <w:rFonts w:hint="eastAsia"/>
        </w:rPr>
      </w:pPr>
      <w:r>
        <w:rPr>
          <w:rFonts w:hint="eastAsia"/>
        </w:rPr>
        <w:t>CTTTTATGGCTGGGGGTGCTGCATTTGGTTATAAAATGGACGATATCAGGGTTGATGTTG</w:t>
      </w:r>
    </w:p>
    <w:p w14:paraId="5A13E1A5">
      <w:pPr>
        <w:rPr>
          <w:rFonts w:hint="eastAsia"/>
        </w:rPr>
      </w:pPr>
      <w:r>
        <w:rPr>
          <w:rFonts w:hint="eastAsia"/>
        </w:rPr>
        <w:t>AGGGACTTTACTCACAACTAAACAAAAACGACGTTAGTGGTGCAACATTTACTCCAACAA</w:t>
      </w:r>
    </w:p>
    <w:p w14:paraId="0EEE3D24">
      <w:pPr>
        <w:rPr>
          <w:rFonts w:hint="eastAsia"/>
        </w:rPr>
      </w:pPr>
      <w:r>
        <w:rPr>
          <w:rFonts w:hint="eastAsia"/>
        </w:rPr>
        <w:t>CTGTTGCAAACAGTGTGGCAGCATTTTCAGGATTGGTTAACGTTTATTACGATATAGCGA</w:t>
      </w:r>
    </w:p>
    <w:p w14:paraId="1F8A973F">
      <w:pPr>
        <w:rPr>
          <w:rFonts w:hint="eastAsia"/>
        </w:rPr>
      </w:pPr>
      <w:r>
        <w:rPr>
          <w:rFonts w:hint="eastAsia"/>
        </w:rPr>
        <w:t>TTGAAGATATGCCTATCACTCCATACGTTGGTGTTGGTGTTGGTGCAGCATATATCAGCA</w:t>
      </w:r>
    </w:p>
    <w:p w14:paraId="5426164D">
      <w:pPr>
        <w:rPr>
          <w:rFonts w:hint="eastAsia"/>
        </w:rPr>
      </w:pPr>
      <w:r>
        <w:rPr>
          <w:rFonts w:hint="eastAsia"/>
        </w:rPr>
        <w:t>ATCCTTCAGAAGCTAGTGCAGTTAAAGATCAAAAAGGATTTGGTTTTGCTTATCAAGCAA</w:t>
      </w:r>
    </w:p>
    <w:p w14:paraId="3820404F">
      <w:pPr>
        <w:rPr>
          <w:rFonts w:hint="eastAsia"/>
        </w:rPr>
      </w:pPr>
      <w:r>
        <w:rPr>
          <w:rFonts w:hint="eastAsia"/>
        </w:rPr>
        <w:t>AAGCTGGTGTTAGTTATGATGTAACCCCAGAAATCAAACTCTTTGCTGGTGCTCGTTATT</w:t>
      </w:r>
    </w:p>
    <w:p w14:paraId="06034AA6">
      <w:pPr>
        <w:rPr>
          <w:rFonts w:hint="eastAsia"/>
        </w:rPr>
      </w:pPr>
      <w:r>
        <w:rPr>
          <w:rFonts w:hint="eastAsia"/>
        </w:rPr>
        <w:t>TTGGTTCTTATGGTGCTAGTTTTAATAAAGAAGCAGTATCAGCTACTAAAGAGATCAATG</w:t>
      </w:r>
    </w:p>
    <w:p w14:paraId="2ED94A03">
      <w:pPr>
        <w:rPr>
          <w:rFonts w:hint="eastAsia"/>
        </w:rPr>
      </w:pPr>
      <w:r>
        <w:rPr>
          <w:rFonts w:hint="eastAsia"/>
        </w:rPr>
        <w:t>TCCTTTACAGCGCTGTTGGTGCAGAAGCTGGAGT</w:t>
      </w:r>
    </w:p>
    <w:p w14:paraId="21B9D55D">
      <w:pPr>
        <w:rPr>
          <w:rFonts w:hint="eastAsia"/>
        </w:rPr>
      </w:pPr>
      <w:r>
        <w:rPr>
          <w:rFonts w:hint="eastAsia"/>
        </w:rPr>
        <w:t>&gt;Wol 14</w:t>
      </w:r>
    </w:p>
    <w:p w14:paraId="459BB3E6">
      <w:pPr>
        <w:rPr>
          <w:rFonts w:hint="eastAsia"/>
        </w:rPr>
      </w:pPr>
      <w:r>
        <w:rPr>
          <w:rFonts w:hint="eastAsia"/>
        </w:rPr>
        <w:t>CAAGAATTGACGGCATTGAATATAAAAAAGGAACCGAAGTTCATGATCCTTTAAAAGCAT</w:t>
      </w:r>
    </w:p>
    <w:p w14:paraId="1620E4EC">
      <w:pPr>
        <w:rPr>
          <w:rFonts w:hint="eastAsia"/>
        </w:rPr>
      </w:pPr>
      <w:r>
        <w:rPr>
          <w:rFonts w:hint="eastAsia"/>
        </w:rPr>
        <w:t>CTTTTATGGCTGGGGGTGCTGCATTTGGTTATAAAATGGACGATATCAGGGTTGATGTTG</w:t>
      </w:r>
    </w:p>
    <w:p w14:paraId="4298A693">
      <w:pPr>
        <w:rPr>
          <w:rFonts w:hint="eastAsia"/>
        </w:rPr>
      </w:pPr>
      <w:r>
        <w:rPr>
          <w:rFonts w:hint="eastAsia"/>
        </w:rPr>
        <w:t>AGGGACTTTACTCACAACTAAACAAAAACGACGTTAGTGGTGCAACATTTACTCCAACAA</w:t>
      </w:r>
    </w:p>
    <w:p w14:paraId="4AA74277">
      <w:pPr>
        <w:rPr>
          <w:rFonts w:hint="eastAsia"/>
        </w:rPr>
      </w:pPr>
      <w:r>
        <w:rPr>
          <w:rFonts w:hint="eastAsia"/>
        </w:rPr>
        <w:t>CTGGTGCAAACAGTGTGGCAGCATTTTCAGGATTGGTTAACGTTTATTACGATATAGCGA</w:t>
      </w:r>
    </w:p>
    <w:p w14:paraId="03F27169">
      <w:pPr>
        <w:rPr>
          <w:rFonts w:hint="eastAsia"/>
        </w:rPr>
      </w:pPr>
      <w:r>
        <w:rPr>
          <w:rFonts w:hint="eastAsia"/>
        </w:rPr>
        <w:t>TTGAAGATATGCCTATCACTCCATACGTTGGTGTTGGTGTTGGTGCAGCATATATCAGCA</w:t>
      </w:r>
    </w:p>
    <w:p w14:paraId="4EB86173">
      <w:pPr>
        <w:rPr>
          <w:rFonts w:hint="eastAsia"/>
        </w:rPr>
      </w:pPr>
      <w:r>
        <w:rPr>
          <w:rFonts w:hint="eastAsia"/>
        </w:rPr>
        <w:t>ATCCTTCAGAAGCTAGTGCAGTTAAAGATCAAAAAGGATTTGGTTTTGCTTATCAAGCAA</w:t>
      </w:r>
    </w:p>
    <w:p w14:paraId="23C833E8">
      <w:pPr>
        <w:rPr>
          <w:rFonts w:hint="eastAsia"/>
        </w:rPr>
      </w:pPr>
      <w:r>
        <w:rPr>
          <w:rFonts w:hint="eastAsia"/>
        </w:rPr>
        <w:t>AAGCTGGTGTTAGTTATGATGTAACCCCAGAAATCAAACTCTTTGCTGGTGCTCGTTATT</w:t>
      </w:r>
    </w:p>
    <w:p w14:paraId="463C94EB">
      <w:pPr>
        <w:rPr>
          <w:rFonts w:hint="eastAsia"/>
        </w:rPr>
      </w:pPr>
      <w:r>
        <w:rPr>
          <w:rFonts w:hint="eastAsia"/>
        </w:rPr>
        <w:t>TTGGTTCTTATGGTGCTAGTTTTAATAAAGAAGCAGTATCAGCTACTAAAGAGATCAATG</w:t>
      </w:r>
    </w:p>
    <w:p w14:paraId="2AEC490E">
      <w:pPr>
        <w:rPr>
          <w:rFonts w:hint="eastAsia"/>
        </w:rPr>
      </w:pPr>
      <w:r>
        <w:rPr>
          <w:rFonts w:hint="eastAsia"/>
        </w:rPr>
        <w:t>TCCTTTACAGCGCTGTTGGTGCAGAAGCTGGAGT</w:t>
      </w:r>
    </w:p>
    <w:p w14:paraId="506289A6">
      <w:pPr>
        <w:rPr>
          <w:rFonts w:hint="eastAsia"/>
        </w:rPr>
      </w:pPr>
      <w:r>
        <w:rPr>
          <w:rFonts w:hint="eastAsia"/>
        </w:rPr>
        <w:t xml:space="preserve">&gt;Wol 15 </w:t>
      </w:r>
    </w:p>
    <w:p w14:paraId="6F1CDFBF">
      <w:pPr>
        <w:rPr>
          <w:rFonts w:hint="eastAsia"/>
        </w:rPr>
      </w:pPr>
      <w:r>
        <w:rPr>
          <w:rFonts w:hint="eastAsia"/>
        </w:rPr>
        <w:t>CAAGAATTGACGGCATTGAATATAAAAAAGGAACCGAAGTTCATGATCCTTTAAAAGCAT</w:t>
      </w:r>
    </w:p>
    <w:p w14:paraId="748A692C">
      <w:pPr>
        <w:rPr>
          <w:rFonts w:hint="eastAsia"/>
        </w:rPr>
      </w:pPr>
      <w:r>
        <w:rPr>
          <w:rFonts w:hint="eastAsia"/>
        </w:rPr>
        <w:t>CTTTTATGGCTGGGGGGGCTGCATTTGGTTATAAAATGGACGATATCAGGGTTGATGTTG</w:t>
      </w:r>
    </w:p>
    <w:p w14:paraId="7F6F45E9">
      <w:pPr>
        <w:rPr>
          <w:rFonts w:hint="eastAsia"/>
        </w:rPr>
      </w:pPr>
      <w:r>
        <w:rPr>
          <w:rFonts w:hint="eastAsia"/>
        </w:rPr>
        <w:t>AGGGACTTTACTCACAACTAAACAAAAACGACGTTAGTGGTGCAACATTTACTCCAACAA</w:t>
      </w:r>
    </w:p>
    <w:p w14:paraId="2814C42D">
      <w:pPr>
        <w:rPr>
          <w:rFonts w:hint="eastAsia"/>
        </w:rPr>
      </w:pPr>
      <w:r>
        <w:rPr>
          <w:rFonts w:hint="eastAsia"/>
        </w:rPr>
        <w:t>CTGGTGCAAACAGTGTGGCAGCATTTTCAGGATTGGTTAACGTTTATTACGATATAGCGA</w:t>
      </w:r>
    </w:p>
    <w:p w14:paraId="7D4E6DF9">
      <w:pPr>
        <w:rPr>
          <w:rFonts w:hint="eastAsia"/>
        </w:rPr>
      </w:pPr>
      <w:r>
        <w:rPr>
          <w:rFonts w:hint="eastAsia"/>
        </w:rPr>
        <w:t>TTGAAGATATGCCTATCACTCCATACGTTGGTGTTGGTGTTGGTGCAGCATATATCAGCA</w:t>
      </w:r>
    </w:p>
    <w:p w14:paraId="17E0D02B">
      <w:pPr>
        <w:rPr>
          <w:rFonts w:hint="eastAsia"/>
        </w:rPr>
      </w:pPr>
      <w:r>
        <w:rPr>
          <w:rFonts w:hint="eastAsia"/>
        </w:rPr>
        <w:t>ATCCTTCAGAAGCTAGTGCAGTTAAAGATCAAAAAGGATTTGGTTTTGCTTATCAAGCAA</w:t>
      </w:r>
    </w:p>
    <w:p w14:paraId="192D2F50">
      <w:pPr>
        <w:rPr>
          <w:rFonts w:hint="eastAsia"/>
        </w:rPr>
      </w:pPr>
      <w:r>
        <w:rPr>
          <w:rFonts w:hint="eastAsia"/>
        </w:rPr>
        <w:t>AAGCTGGTGTTAGTTATGATGTAACCCCAGAAATCAAACTCTTTGCTGGTGCTCGTTATT</w:t>
      </w:r>
    </w:p>
    <w:p w14:paraId="0D879CBA">
      <w:pPr>
        <w:rPr>
          <w:rFonts w:hint="eastAsia"/>
        </w:rPr>
      </w:pPr>
      <w:r>
        <w:rPr>
          <w:rFonts w:hint="eastAsia"/>
        </w:rPr>
        <w:t>TTGGTTCTTATGGTGCTAGTTTTAATAAAGAAGCAGTATCAGCTACTAAAGAGATCAATG</w:t>
      </w:r>
    </w:p>
    <w:p w14:paraId="1E73BF4B">
      <w:pPr>
        <w:rPr>
          <w:rFonts w:hint="eastAsia"/>
        </w:rPr>
      </w:pPr>
      <w:r>
        <w:rPr>
          <w:rFonts w:hint="eastAsia"/>
        </w:rPr>
        <w:t>TCCTTTACAGCGCTGTTGGTGCAGAAGCTGGAGT</w:t>
      </w:r>
    </w:p>
    <w:p w14:paraId="1E3A8194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ZiYzQ2ZWJkYWQ0Y2RjY2UyNTYxMjM0YTUzMjllZjEifQ=="/>
  </w:docVars>
  <w:rsids>
    <w:rsidRoot w:val="00000000"/>
    <w:rsid w:val="382C7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0T09:24:15Z</dcterms:created>
  <dc:creator>臧传凯</dc:creator>
  <cp:lastModifiedBy>依渃渲</cp:lastModifiedBy>
  <dcterms:modified xsi:type="dcterms:W3CDTF">2024-08-10T09:24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724FD7C8D5CD46318FD2E7DC44145A93_12</vt:lpwstr>
  </property>
</Properties>
</file>